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i/>
          <w:sz w:val="24"/>
          <w:szCs w:val="24"/>
        </w:rPr>
        <w:t>Arid4b</w:t>
      </w:r>
      <w:r>
        <w:rPr>
          <w:rFonts w:cs="Times New Roman" w:ascii="Times New Roman" w:hAnsi="Times New Roman"/>
          <w:sz w:val="24"/>
          <w:szCs w:val="24"/>
        </w:rPr>
        <w:t xml:space="preserve"> exon amplification and sequencing primers.</w:t>
      </w:r>
    </w:p>
    <w:tbl>
      <w:tblPr>
        <w:tblW w:w="8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522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 (5’ to 3’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TGACCCGGTGTCTTTGT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CCTGAACAGCTTGGGTG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3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AAGCCTGATTGTAGGGAA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3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GCAACTTTTGGGATAGC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4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TGTACATGCATGAGCTGCT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4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CCTGAATGCAAACAGTCA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5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CTTTTGGCTTATTGTCC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5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GCTAGGACTCCACGTACA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6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GCCCAAGAAGGACACTT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6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CCACAGCCACGGTTACA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7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GCCTTCCTTGGATGAAAA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7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ACATCAGCAGGAGACCTC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8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TTGGCCTCCTGACTGTT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8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GCCATCTCTTCAGCTCC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9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TCCTTGGTTCATCCACA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9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TCCTCTTCGAAGCATT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0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CATGTTAATGGCCTTG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0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TCCTAGGCAAAATGCA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1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TACCAGGAGCCTTGCAC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1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TAATCCCCCAAGCACACA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2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CAAGAAATGTTGCTTGCA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2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GGTCTATGAGGTTGGGT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3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AATGGAGCCACGGGTTT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3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GCACAGCTGCAACACAT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4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GAAAGTTTTTCTTTCCATTTGT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4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GGTCAAAGAACACCCAC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5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ACCCCACGTACTGTTCAG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5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TGAGGAACTTTACAAAGGA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6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TCACCTCCTGTTGCTGA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6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GACTGTATCCAACCAAAGT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7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GAACAATCACAGCCACGA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7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CTGTAATAATCACTAGCTGAAACT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8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AGGGTTTAGGAGGGTTTG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8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ATGCCCACACATGTAT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9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CTAACATCCAATGCTTTATGTTT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19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CCTCAGCTTTCCGAGTA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A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GGAGGTAGGGCATTGT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A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GTGTCATCTTTGCTTTG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B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CAAAACGTGGGAAAAGAC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B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CACTGCTCGGAAATTCTG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C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GCTTCTCCACCCCATCC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0C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CAAGCACACAGCTCAACC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cont.</w:t>
      </w:r>
    </w:p>
    <w:tbl>
      <w:tblPr>
        <w:tblW w:w="8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522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1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CTGGACTGGATGTGTAG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1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AGGTGTGCACCAACTGTC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2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TGCTAGGCAAGCATTACA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2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CCATGTCTCTCAGGCTC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3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CACCAACACACATGGAAAG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3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AAGCTGACAGCGTAAAGAA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4 forwar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CAGGGATGGCTCCTATAC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 24 rever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GTGTGTTTGTGTGCCACT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22:05:00Z</dcterms:created>
  <dc:creator> </dc:creator>
  <dc:description/>
  <cp:keywords/>
  <dc:language>en-US</dc:language>
  <cp:lastModifiedBy> Scott Winter</cp:lastModifiedBy>
  <dcterms:modified xsi:type="dcterms:W3CDTF">2012-04-24T21:49:00Z</dcterms:modified>
  <cp:revision>3</cp:revision>
  <dc:subject/>
  <dc:title/>
</cp:coreProperties>
</file>